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113" w:type="dxa"/>
        <w:tblLayout w:type="fixed"/>
        <w:tblCellMar>
          <w:top w:w="0" w:type="dxa"/>
          <w:left w:w="108" w:type="dxa"/>
          <w:bottom w:w="0" w:type="dxa"/>
          <w:right w:w="108" w:type="dxa"/>
        </w:tblCellMar>
      </w:tblPr>
      <w:tblGrid>
        <w:gridCol w:w="1468"/>
        <w:gridCol w:w="1475"/>
        <w:gridCol w:w="5561"/>
        <w:gridCol w:w="1243"/>
        <w:gridCol w:w="142"/>
        <w:gridCol w:w="4285"/>
      </w:tblGrid>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tig ID</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cession no</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 value</w:t>
            </w:r>
          </w:p>
        </w:tc>
        <w:tc>
          <w:tcPr>
            <w:tcW w:w="44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unction</w:t>
            </w:r>
          </w:p>
        </w:tc>
      </w:tr>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19°C under low pH condition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0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0248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characterised</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63</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y be involved in cellular differentia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18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1436</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poptosis inhibitor IAP</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3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poptosi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73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62Z3</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romodul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e-13</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ceptor, may be involved in osmotic pressure</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02 + 5863</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Y6A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iled coil domain containing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21 + 3e-64</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growth and differentia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944</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R4R7</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KIAA1045</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3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inc finger transcription factor</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18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PX38</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steine rich secretory family member</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25</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all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3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14463</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ioredoxin-1</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26</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oxidant</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17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R7K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ynurenine-oxoglutarate transamin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mino acid biosynthesi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30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801</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yosin regulatory light cha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84</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40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418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dicator of cytokinesis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37</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 rearrangement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84 + 5141 + 7193</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678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igas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 + 4e-29 + 2e-29</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ell matrix protei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1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S6R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lpha-acetyltransferase 40</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70</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H4L7</w:t>
            </w:r>
          </w:p>
        </w:tc>
        <w:tc>
          <w:tcPr>
            <w:tcW w:w="5561" w:type="dxa"/>
            <w:tcBorders>
              <w:top w:val="single" w:sz="4" w:space="0" w:color="000000"/>
              <w:left w:val="single" w:sz="4" w:space="0" w:color="000000"/>
              <w:bottom w:val="single" w:sz="4" w:space="0" w:color="000000"/>
              <w:right w:val="single" w:sz="4" w:space="0" w:color="000000"/>
            </w:tcBorders>
          </w:tcPr>
          <w:p>
            <w:pPr>
              <w:pStyle w:val="Heading3"/>
              <w:spacing w:before="280" w:after="0"/>
              <w:rPr>
                <w:b w:val="false"/>
                <w:b w:val="false"/>
              </w:rPr>
            </w:pPr>
            <w:r>
              <w:rPr>
                <w:b w:val="false"/>
                <w:sz w:val="20"/>
                <w:szCs w:val="20"/>
              </w:rPr>
              <w:t>SWI/SNF-related matrix-associated actin-dependent regulator of chromatin subfamily A containing DEAD/H box 1</w:t>
            </w:r>
            <w:r>
              <w:rPr>
                <w:b w:val="false"/>
              </w:rPr>
              <w:t xml:space="preserve"> </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50</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plication/chromatin modell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83</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UMH6</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tative ankyrin repeat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protein interaction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722 + 698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606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t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35 + 0.0</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88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D0S4</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uralised-like protein 2</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41</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yogenesi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89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3231</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totriosid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e-48</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fense protei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28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BW74</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patic leukemia factor</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45</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factor</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5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0JRZ9</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CH domain only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2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volved with low density lipoprotein receptor</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5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15990</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ginine kin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3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rgy produc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6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GZ70</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opomyos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59</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0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4G0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tative leucine rich repeat containing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18</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all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0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3326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chrome P450</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48</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xidation of organic substances/detoxifica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6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TSS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biquitin-containing enzyme E2</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e-15</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degrada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3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7463</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inal dehydrogen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e-65</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xidoreductase</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1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02637</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rcoplasmic calcium binding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48</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undant in mollusc muscle</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8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37397</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lpon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e-33</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tion of smooth muscle contrac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904</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DG0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lcium/calmodulin-dependent protein kin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31</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alling and calcium homeostasi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3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33244</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clear hormone receptor FTZ-F1</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51</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factor</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6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6NMZ7</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llage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29</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0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N394</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membrane and TPR repeat containing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65</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know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70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749, 11803, 12079, 12209, 12285, 12405, 14145, 15324, 15806, 15856, 16026, 16366, 16770, 16919, 17059, 17169, 17418, 17447, 17723, 17731, 17870, 17893, 18342, 18481, 18870, 19097, 19310, 19329, 19413, 19464, 19669, 19835, 19924, 20157, 20716, 21025, 21427, 21657, 22074, 22095, 22110, 2494, 2557, 2745, 3981, 4074, 4164, 4303, 4308, 4410, 4425, 4530, 4566, 4596, 4752, 4926, 5135, 5264, 5494, 5699, 5985, 6326, 6544, 6596, 6832, 6901, 7458, 8419, 8654, 9571, 9962 </w:t>
            </w:r>
          </w:p>
        </w:tc>
      </w:tr>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24°C under low pH condition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1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UWE0</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3 ubiquitin-protein lig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30</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degradatio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03</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R3V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shi</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55</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attachment</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4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Z0T3</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mpt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26</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eromone</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04</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22R8</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disulfide-isomerase</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87</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fold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4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3191</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pical endosomal glyco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20</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7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56564</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citory amino acid transporter</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2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93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079</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bropell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51</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tracellular matrix component</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2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9RU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ncoprotein-induced transcript</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1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ential secreted protein</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449</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8426</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rystall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23</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oxidant</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6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512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assium voltage-gated channel</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6</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on permeability of membrane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290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ERGIC-53</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67</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cycling of protein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02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XVN8</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crotubule-asociated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46</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mation of autophagosomal vacuoles</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5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596</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kDa heat shock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51</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fold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6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VYJ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M and LDL-receptor class A domain containing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24</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id homeostasis/cell signall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6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IBG7</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ilin/chordin-like protein</w:t>
            </w:r>
          </w:p>
        </w:tc>
        <w:tc>
          <w:tcPr>
            <w:tcW w:w="13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22</w:t>
            </w:r>
          </w:p>
        </w:tc>
        <w:tc>
          <w:tcPr>
            <w:tcW w:w="4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alling</w:t>
            </w:r>
          </w:p>
        </w:tc>
      </w:tr>
      <w:tr>
        <w:trPr/>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70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57, 13488, 13489, 13848, 15607, 16895, 17191, 17443, 17599, 17778, 17832, 18272, 19507, 21859, 21864, 22028, 22061, 2527, 2802, 5384, 6213, 6749,7327,  7820, 9938</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l Table 4: </w:t>
      </w:r>
      <w:r>
        <w:rPr>
          <w:rFonts w:cs="Times New Roman" w:ascii="Times New Roman" w:hAnsi="Times New Roman"/>
          <w:sz w:val="24"/>
          <w:szCs w:val="24"/>
        </w:rPr>
        <w:t xml:space="preserve">Annotation of contigs using Blast sequence similarity searching, comparing those transcripts up-regulated in animals cultured at 19°C and 24°C under low pH conditions. This was to illustrate the effect of temperature under low pH conditions on oyster metabolism. Contigs are annotated with the accession number, gene name and expect score of the most similar Blast match. The major function of the gene identified by the Blast sequence similarity searching is also given.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08:40:00Z</dcterms:created>
  <dc:creator>mscl</dc:creator>
  <dc:description/>
  <cp:keywords/>
  <dc:language>en-US</dc:language>
  <cp:lastModifiedBy>mscl</cp:lastModifiedBy>
  <dcterms:modified xsi:type="dcterms:W3CDTF">2013-07-02T08:44:00Z</dcterms:modified>
  <cp:revision>24</cp:revision>
  <dc:subject/>
  <dc:title/>
</cp:coreProperties>
</file>